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52B0" w:rsidRDefault="002252B0" w:rsidP="002252B0">
      <w:pPr>
        <w:keepNext/>
      </w:pPr>
      <w:r>
        <w:rPr>
          <w:noProof/>
        </w:rPr>
        <w:drawing>
          <wp:inline distT="0" distB="0" distL="0" distR="0" wp14:anchorId="57967016">
            <wp:extent cx="4968875" cy="3383280"/>
            <wp:effectExtent l="0" t="0" r="3175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338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4C0D" w:rsidRPr="002252B0" w:rsidRDefault="002252B0" w:rsidP="002252B0">
      <w:pPr>
        <w:pStyle w:val="Beschriftung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2252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1</w:t>
      </w:r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. </w:t>
      </w:r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Quadripartite typology of aggression by </w:t>
      </w:r>
      <w:proofErr w:type="spellStart"/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Runions</w:t>
      </w:r>
      <w:proofErr w:type="spellEnd"/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et al. </w:t>
      </w:r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(2017) </w:t>
      </w:r>
      <w:proofErr w:type="spellStart"/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ased</w:t>
      </w:r>
      <w:proofErr w:type="spellEnd"/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on </w:t>
      </w:r>
      <w:proofErr w:type="spellStart"/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Howard´s</w:t>
      </w:r>
      <w:proofErr w:type="spellEnd"/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2011) </w:t>
      </w:r>
      <w:proofErr w:type="spellStart"/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quadripartite</w:t>
      </w:r>
      <w:proofErr w:type="spellEnd"/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proofErr w:type="spellStart"/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violence</w:t>
      </w:r>
      <w:proofErr w:type="spellEnd"/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proofErr w:type="spellStart"/>
      <w:r w:rsidRPr="002252B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ypology</w:t>
      </w:r>
      <w:bookmarkStart w:id="0" w:name="_GoBack"/>
      <w:bookmarkEnd w:id="0"/>
      <w:proofErr w:type="spellEnd"/>
    </w:p>
    <w:sectPr w:rsidR="00A34C0D" w:rsidRPr="002252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2B0"/>
    <w:rsid w:val="002252B0"/>
    <w:rsid w:val="00444C74"/>
    <w:rsid w:val="00A34C0D"/>
    <w:rsid w:val="00A73D7B"/>
    <w:rsid w:val="00CB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50385"/>
  <w15:chartTrackingRefBased/>
  <w15:docId w15:val="{8AC84BCA-A70B-4DFB-822A-CFFDADB6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2B0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2252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af</dc:creator>
  <cp:keywords/>
  <dc:description/>
  <cp:lastModifiedBy>Daniel Graf</cp:lastModifiedBy>
  <cp:revision>1</cp:revision>
  <dcterms:created xsi:type="dcterms:W3CDTF">2019-12-10T15:15:00Z</dcterms:created>
  <dcterms:modified xsi:type="dcterms:W3CDTF">2019-12-10T15:20:00Z</dcterms:modified>
</cp:coreProperties>
</file>